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5ED99" w14:textId="16167CA7" w:rsidR="005B2208" w:rsidRPr="005B2208" w:rsidRDefault="005B2208" w:rsidP="005B2208">
      <w:pPr>
        <w:jc w:val="center"/>
        <w:rPr>
          <w:rFonts w:ascii="Times New Roman" w:hAnsi="Times New Roman" w:cs="Times New Roman"/>
          <w:b/>
          <w:bCs/>
        </w:rPr>
      </w:pPr>
      <w:r w:rsidRPr="005B2208">
        <w:rPr>
          <w:rFonts w:ascii="Times New Roman" w:hAnsi="Times New Roman" w:cs="Times New Roman" w:hint="eastAsia"/>
          <w:b/>
          <w:bCs/>
        </w:rPr>
        <w:t>Supplementary Table</w:t>
      </w:r>
    </w:p>
    <w:p w14:paraId="5B0F6817" w14:textId="77777777" w:rsidR="005B2208" w:rsidRDefault="005B2208" w:rsidP="008C67EF">
      <w:pPr>
        <w:rPr>
          <w:rFonts w:ascii="Times New Roman" w:hAnsi="Times New Roman" w:cs="Times New Roman"/>
        </w:rPr>
      </w:pPr>
    </w:p>
    <w:p w14:paraId="20145885" w14:textId="7C68C9B7" w:rsidR="00D91760" w:rsidRPr="005B2208" w:rsidRDefault="005B2208" w:rsidP="008C67EF">
      <w:pPr>
        <w:rPr>
          <w:rFonts w:ascii="Times New Roman" w:hAnsi="Times New Roman" w:cs="Times New Roman"/>
          <w:b/>
          <w:bCs/>
        </w:rPr>
      </w:pPr>
      <w:r w:rsidRPr="005B2208">
        <w:rPr>
          <w:rFonts w:ascii="Times New Roman" w:hAnsi="Times New Roman" w:cs="Times New Roman"/>
          <w:b/>
          <w:bCs/>
        </w:rPr>
        <w:t>A. Descriptive statistic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26"/>
        <w:gridCol w:w="690"/>
        <w:gridCol w:w="392"/>
        <w:gridCol w:w="1727"/>
        <w:gridCol w:w="1335"/>
        <w:gridCol w:w="1727"/>
        <w:gridCol w:w="1397"/>
      </w:tblGrid>
      <w:tr w:rsidR="005B2208" w:rsidRPr="005B2208" w14:paraId="5FE8B5BD" w14:textId="77777777" w:rsidTr="005B2208">
        <w:trPr>
          <w:trHeight w:val="400"/>
        </w:trPr>
        <w:tc>
          <w:tcPr>
            <w:tcW w:w="1500" w:type="dxa"/>
            <w:noWrap/>
            <w:hideMark/>
          </w:tcPr>
          <w:p w14:paraId="33261477" w14:textId="77777777" w:rsidR="005B2208" w:rsidRPr="005B2208" w:rsidRDefault="005B2208" w:rsidP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20" w:type="dxa"/>
            <w:noWrap/>
            <w:hideMark/>
          </w:tcPr>
          <w:p w14:paraId="56EBDC24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40" w:type="dxa"/>
            <w:noWrap/>
            <w:hideMark/>
          </w:tcPr>
          <w:p w14:paraId="316932C9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40" w:type="dxa"/>
            <w:noWrap/>
            <w:hideMark/>
          </w:tcPr>
          <w:p w14:paraId="2BCE1D77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Pre median [IQR]</w:t>
            </w:r>
          </w:p>
        </w:tc>
        <w:tc>
          <w:tcPr>
            <w:tcW w:w="1640" w:type="dxa"/>
            <w:noWrap/>
            <w:hideMark/>
          </w:tcPr>
          <w:p w14:paraId="1D4D2CE8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Pre LN&lt;0 n (%)</w:t>
            </w:r>
          </w:p>
        </w:tc>
        <w:tc>
          <w:tcPr>
            <w:tcW w:w="2140" w:type="dxa"/>
            <w:noWrap/>
            <w:hideMark/>
          </w:tcPr>
          <w:p w14:paraId="34C08F7B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Post median [IQR]</w:t>
            </w:r>
          </w:p>
        </w:tc>
        <w:tc>
          <w:tcPr>
            <w:tcW w:w="1720" w:type="dxa"/>
            <w:noWrap/>
            <w:hideMark/>
          </w:tcPr>
          <w:p w14:paraId="5A4D3B4C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Post LN&lt;0 n (%)</w:t>
            </w:r>
          </w:p>
        </w:tc>
      </w:tr>
      <w:tr w:rsidR="005B2208" w:rsidRPr="005B2208" w14:paraId="07469268" w14:textId="77777777" w:rsidTr="005B2208">
        <w:trPr>
          <w:trHeight w:val="400"/>
        </w:trPr>
        <w:tc>
          <w:tcPr>
            <w:tcW w:w="1500" w:type="dxa"/>
            <w:noWrap/>
            <w:hideMark/>
          </w:tcPr>
          <w:p w14:paraId="7D90F969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CBI (LN_C/NC)</w:t>
            </w:r>
          </w:p>
        </w:tc>
        <w:tc>
          <w:tcPr>
            <w:tcW w:w="820" w:type="dxa"/>
            <w:noWrap/>
            <w:hideMark/>
          </w:tcPr>
          <w:p w14:paraId="3DBD249C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440" w:type="dxa"/>
            <w:noWrap/>
            <w:hideMark/>
          </w:tcPr>
          <w:p w14:paraId="1C324B11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40" w:type="dxa"/>
            <w:noWrap/>
            <w:hideMark/>
          </w:tcPr>
          <w:p w14:paraId="50768F36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-0.164 [-0.230, -0.100]</w:t>
            </w:r>
          </w:p>
        </w:tc>
        <w:tc>
          <w:tcPr>
            <w:tcW w:w="1640" w:type="dxa"/>
            <w:noWrap/>
            <w:hideMark/>
          </w:tcPr>
          <w:p w14:paraId="6F60E1C2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2140" w:type="dxa"/>
            <w:noWrap/>
            <w:hideMark/>
          </w:tcPr>
          <w:p w14:paraId="72C1B2D4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-0.073 [-0.194, 0.046]</w:t>
            </w:r>
          </w:p>
        </w:tc>
        <w:tc>
          <w:tcPr>
            <w:tcW w:w="1720" w:type="dxa"/>
            <w:noWrap/>
            <w:hideMark/>
          </w:tcPr>
          <w:p w14:paraId="0BF669D4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5 (68%)</w:t>
            </w:r>
          </w:p>
        </w:tc>
      </w:tr>
      <w:tr w:rsidR="005B2208" w:rsidRPr="005B2208" w14:paraId="06BB96CB" w14:textId="77777777" w:rsidTr="005B2208">
        <w:trPr>
          <w:trHeight w:val="400"/>
        </w:trPr>
        <w:tc>
          <w:tcPr>
            <w:tcW w:w="1500" w:type="dxa"/>
            <w:noWrap/>
            <w:hideMark/>
          </w:tcPr>
          <w:p w14:paraId="396B4F96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64D902FC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440" w:type="dxa"/>
            <w:noWrap/>
            <w:hideMark/>
          </w:tcPr>
          <w:p w14:paraId="7454610C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40" w:type="dxa"/>
            <w:noWrap/>
            <w:hideMark/>
          </w:tcPr>
          <w:p w14:paraId="641C11F4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-0.149 [-0.285, -0.074]</w:t>
            </w:r>
          </w:p>
        </w:tc>
        <w:tc>
          <w:tcPr>
            <w:tcW w:w="1640" w:type="dxa"/>
            <w:noWrap/>
            <w:hideMark/>
          </w:tcPr>
          <w:p w14:paraId="23E99C94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2140" w:type="dxa"/>
            <w:noWrap/>
            <w:hideMark/>
          </w:tcPr>
          <w:p w14:paraId="5428928F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-0.145 [-0.327, -0.023]</w:t>
            </w:r>
          </w:p>
        </w:tc>
        <w:tc>
          <w:tcPr>
            <w:tcW w:w="1720" w:type="dxa"/>
            <w:noWrap/>
            <w:hideMark/>
          </w:tcPr>
          <w:p w14:paraId="338B6C04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9 (86%)</w:t>
            </w:r>
          </w:p>
        </w:tc>
      </w:tr>
    </w:tbl>
    <w:p w14:paraId="1FDC401A" w14:textId="77777777" w:rsidR="005B2208" w:rsidRPr="005B2208" w:rsidRDefault="005B2208" w:rsidP="008C67EF">
      <w:pPr>
        <w:rPr>
          <w:rFonts w:ascii="Times New Roman" w:hAnsi="Times New Roman" w:cs="Times New Roman"/>
        </w:rPr>
      </w:pPr>
    </w:p>
    <w:p w14:paraId="4776D614" w14:textId="3603A48A" w:rsidR="005B2208" w:rsidRPr="005B2208" w:rsidRDefault="005B2208" w:rsidP="008C67EF">
      <w:pPr>
        <w:rPr>
          <w:rFonts w:ascii="Times New Roman" w:hAnsi="Times New Roman" w:cs="Times New Roman"/>
          <w:b/>
          <w:bCs/>
        </w:rPr>
      </w:pPr>
      <w:r w:rsidRPr="005B2208">
        <w:rPr>
          <w:rFonts w:ascii="Times New Roman" w:hAnsi="Times New Roman" w:cs="Times New Roman" w:hint="eastAsia"/>
          <w:b/>
          <w:bCs/>
        </w:rPr>
        <w:t xml:space="preserve">B. </w:t>
      </w:r>
      <w:r w:rsidRPr="005B2208">
        <w:rPr>
          <w:rFonts w:ascii="Times New Roman" w:hAnsi="Times New Roman" w:cs="Times New Roman"/>
          <w:b/>
          <w:bCs/>
        </w:rPr>
        <w:t>One-sample Wilcoxon vs 0 (CBI elicitation / presence check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5"/>
        <w:gridCol w:w="892"/>
        <w:gridCol w:w="500"/>
        <w:gridCol w:w="1453"/>
        <w:gridCol w:w="1173"/>
        <w:gridCol w:w="3471"/>
      </w:tblGrid>
      <w:tr w:rsidR="005B2208" w:rsidRPr="005B2208" w14:paraId="2A461DD7" w14:textId="77777777" w:rsidTr="005B2208">
        <w:trPr>
          <w:trHeight w:val="400"/>
        </w:trPr>
        <w:tc>
          <w:tcPr>
            <w:tcW w:w="1060" w:type="dxa"/>
            <w:noWrap/>
            <w:hideMark/>
          </w:tcPr>
          <w:p w14:paraId="4593DE1A" w14:textId="77777777" w:rsidR="005B2208" w:rsidRPr="005B2208" w:rsidRDefault="005B2208" w:rsidP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40" w:type="dxa"/>
            <w:noWrap/>
            <w:hideMark/>
          </w:tcPr>
          <w:p w14:paraId="54BC72B2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20" w:type="dxa"/>
            <w:noWrap/>
            <w:hideMark/>
          </w:tcPr>
          <w:p w14:paraId="5C88FC0A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40" w:type="dxa"/>
            <w:noWrap/>
            <w:hideMark/>
          </w:tcPr>
          <w:p w14:paraId="0E3A029F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Wilcoxon W</w:t>
            </w:r>
          </w:p>
        </w:tc>
        <w:tc>
          <w:tcPr>
            <w:tcW w:w="1240" w:type="dxa"/>
            <w:noWrap/>
            <w:hideMark/>
          </w:tcPr>
          <w:p w14:paraId="62835252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3700" w:type="dxa"/>
            <w:noWrap/>
            <w:hideMark/>
          </w:tcPr>
          <w:p w14:paraId="62F9F558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adjusted p (Bonferroni, n=4)</w:t>
            </w:r>
          </w:p>
        </w:tc>
      </w:tr>
      <w:tr w:rsidR="005B2208" w:rsidRPr="005B2208" w14:paraId="771283DA" w14:textId="77777777" w:rsidTr="005B2208">
        <w:trPr>
          <w:trHeight w:val="400"/>
        </w:trPr>
        <w:tc>
          <w:tcPr>
            <w:tcW w:w="1060" w:type="dxa"/>
            <w:noWrap/>
            <w:hideMark/>
          </w:tcPr>
          <w:p w14:paraId="5EF39805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940" w:type="dxa"/>
            <w:noWrap/>
            <w:hideMark/>
          </w:tcPr>
          <w:p w14:paraId="421BECA1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520" w:type="dxa"/>
            <w:noWrap/>
            <w:hideMark/>
          </w:tcPr>
          <w:p w14:paraId="4451BD25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0ED21A6C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D4C5CE1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4.77E-07</w:t>
            </w:r>
          </w:p>
        </w:tc>
        <w:tc>
          <w:tcPr>
            <w:tcW w:w="3700" w:type="dxa"/>
            <w:noWrap/>
            <w:hideMark/>
          </w:tcPr>
          <w:p w14:paraId="6593EDB1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.91E-06</w:t>
            </w:r>
          </w:p>
        </w:tc>
      </w:tr>
      <w:tr w:rsidR="005B2208" w:rsidRPr="005B2208" w14:paraId="4C475E08" w14:textId="77777777" w:rsidTr="005B2208">
        <w:trPr>
          <w:trHeight w:val="400"/>
        </w:trPr>
        <w:tc>
          <w:tcPr>
            <w:tcW w:w="1060" w:type="dxa"/>
            <w:noWrap/>
            <w:hideMark/>
          </w:tcPr>
          <w:p w14:paraId="1C593942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940" w:type="dxa"/>
            <w:noWrap/>
            <w:hideMark/>
          </w:tcPr>
          <w:p w14:paraId="25F66495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520" w:type="dxa"/>
            <w:noWrap/>
            <w:hideMark/>
          </w:tcPr>
          <w:p w14:paraId="787D662B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7DC568BE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9503B3C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4.77E-07</w:t>
            </w:r>
          </w:p>
        </w:tc>
        <w:tc>
          <w:tcPr>
            <w:tcW w:w="3700" w:type="dxa"/>
            <w:noWrap/>
            <w:hideMark/>
          </w:tcPr>
          <w:p w14:paraId="35FD2A2A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.91E-06</w:t>
            </w:r>
          </w:p>
        </w:tc>
      </w:tr>
      <w:tr w:rsidR="005B2208" w:rsidRPr="005B2208" w14:paraId="37B39DC3" w14:textId="77777777" w:rsidTr="005B2208">
        <w:trPr>
          <w:trHeight w:val="400"/>
        </w:trPr>
        <w:tc>
          <w:tcPr>
            <w:tcW w:w="1060" w:type="dxa"/>
            <w:noWrap/>
            <w:hideMark/>
          </w:tcPr>
          <w:p w14:paraId="68EF2B66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940" w:type="dxa"/>
            <w:noWrap/>
            <w:hideMark/>
          </w:tcPr>
          <w:p w14:paraId="3A60E7BC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520" w:type="dxa"/>
            <w:noWrap/>
            <w:hideMark/>
          </w:tcPr>
          <w:p w14:paraId="32A6DE8E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46B4BD76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40" w:type="dxa"/>
            <w:noWrap/>
            <w:hideMark/>
          </w:tcPr>
          <w:p w14:paraId="1ED52379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04616</w:t>
            </w:r>
          </w:p>
        </w:tc>
        <w:tc>
          <w:tcPr>
            <w:tcW w:w="3700" w:type="dxa"/>
            <w:noWrap/>
            <w:hideMark/>
          </w:tcPr>
          <w:p w14:paraId="71BE96FF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18464</w:t>
            </w:r>
          </w:p>
        </w:tc>
      </w:tr>
      <w:tr w:rsidR="005B2208" w:rsidRPr="005B2208" w14:paraId="6A53F20F" w14:textId="77777777" w:rsidTr="005B2208">
        <w:trPr>
          <w:trHeight w:val="400"/>
        </w:trPr>
        <w:tc>
          <w:tcPr>
            <w:tcW w:w="1060" w:type="dxa"/>
            <w:noWrap/>
            <w:hideMark/>
          </w:tcPr>
          <w:p w14:paraId="00B815B0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940" w:type="dxa"/>
            <w:noWrap/>
            <w:hideMark/>
          </w:tcPr>
          <w:p w14:paraId="3124BE3B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520" w:type="dxa"/>
            <w:noWrap/>
            <w:hideMark/>
          </w:tcPr>
          <w:p w14:paraId="69A2A73D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1FF6B148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0" w:type="dxa"/>
            <w:noWrap/>
            <w:hideMark/>
          </w:tcPr>
          <w:p w14:paraId="55FBD858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8.06E-05</w:t>
            </w:r>
          </w:p>
        </w:tc>
        <w:tc>
          <w:tcPr>
            <w:tcW w:w="3700" w:type="dxa"/>
            <w:noWrap/>
            <w:hideMark/>
          </w:tcPr>
          <w:p w14:paraId="39A782DC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0003223</w:t>
            </w:r>
          </w:p>
        </w:tc>
      </w:tr>
    </w:tbl>
    <w:p w14:paraId="59041883" w14:textId="77777777" w:rsidR="005B2208" w:rsidRPr="005B2208" w:rsidRDefault="005B2208" w:rsidP="008C67EF">
      <w:pPr>
        <w:rPr>
          <w:rFonts w:ascii="Times New Roman" w:hAnsi="Times New Roman" w:cs="Times New Roman" w:hint="eastAsia"/>
        </w:rPr>
      </w:pPr>
    </w:p>
    <w:p w14:paraId="5B276374" w14:textId="78AB2939" w:rsidR="005B2208" w:rsidRPr="005B2208" w:rsidRDefault="005B2208" w:rsidP="008C67EF">
      <w:pPr>
        <w:rPr>
          <w:rFonts w:ascii="Times New Roman" w:hAnsi="Times New Roman" w:cs="Times New Roman"/>
          <w:b/>
          <w:bCs/>
        </w:rPr>
      </w:pPr>
      <w:r w:rsidRPr="005B2208">
        <w:rPr>
          <w:rFonts w:ascii="Times New Roman" w:hAnsi="Times New Roman" w:cs="Times New Roman" w:hint="eastAsia"/>
          <w:b/>
          <w:bCs/>
        </w:rPr>
        <w:t xml:space="preserve">C. </w:t>
      </w:r>
      <w:r w:rsidRPr="005B2208">
        <w:rPr>
          <w:rFonts w:ascii="Times New Roman" w:hAnsi="Times New Roman" w:cs="Times New Roman"/>
          <w:b/>
          <w:bCs/>
        </w:rPr>
        <w:t>Planned CBI comparisons with raw and Bonferroni-adjusted p-valu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81"/>
        <w:gridCol w:w="1673"/>
        <w:gridCol w:w="875"/>
        <w:gridCol w:w="805"/>
        <w:gridCol w:w="2260"/>
      </w:tblGrid>
      <w:tr w:rsidR="005B2208" w:rsidRPr="005B2208" w14:paraId="5346BCAD" w14:textId="77777777" w:rsidTr="005B2208">
        <w:trPr>
          <w:trHeight w:val="400"/>
        </w:trPr>
        <w:tc>
          <w:tcPr>
            <w:tcW w:w="4760" w:type="dxa"/>
            <w:noWrap/>
            <w:hideMark/>
          </w:tcPr>
          <w:p w14:paraId="55E27C1A" w14:textId="77777777" w:rsidR="005B2208" w:rsidRPr="005B2208" w:rsidRDefault="005B2208" w:rsidP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Planned comparison (family n=4)</w:t>
            </w:r>
          </w:p>
        </w:tc>
        <w:tc>
          <w:tcPr>
            <w:tcW w:w="2700" w:type="dxa"/>
            <w:noWrap/>
            <w:hideMark/>
          </w:tcPr>
          <w:p w14:paraId="6CBFC6B6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1340" w:type="dxa"/>
            <w:noWrap/>
            <w:hideMark/>
          </w:tcPr>
          <w:p w14:paraId="14372915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220" w:type="dxa"/>
            <w:noWrap/>
            <w:hideMark/>
          </w:tcPr>
          <w:p w14:paraId="232FD2F0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3700" w:type="dxa"/>
            <w:noWrap/>
            <w:hideMark/>
          </w:tcPr>
          <w:p w14:paraId="7CBBFF86" w14:textId="77777777" w:rsidR="005B2208" w:rsidRPr="005B2208" w:rsidRDefault="005B2208">
            <w:pPr>
              <w:rPr>
                <w:rFonts w:ascii="Times New Roman" w:hAnsi="Times New Roman" w:cs="Times New Roman"/>
                <w:b/>
                <w:bCs/>
              </w:rPr>
            </w:pPr>
            <w:r w:rsidRPr="005B2208">
              <w:rPr>
                <w:rFonts w:ascii="Times New Roman" w:hAnsi="Times New Roman" w:cs="Times New Roman"/>
                <w:b/>
                <w:bCs/>
              </w:rPr>
              <w:t>adjusted p (Bonferroni, n=4)</w:t>
            </w:r>
          </w:p>
        </w:tc>
      </w:tr>
      <w:tr w:rsidR="005B2208" w:rsidRPr="005B2208" w14:paraId="7122EA1B" w14:textId="77777777" w:rsidTr="005B2208">
        <w:trPr>
          <w:trHeight w:val="400"/>
        </w:trPr>
        <w:tc>
          <w:tcPr>
            <w:tcW w:w="4760" w:type="dxa"/>
            <w:noWrap/>
            <w:hideMark/>
          </w:tcPr>
          <w:p w14:paraId="5BC12292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Within Real (Pre vs Post)</w:t>
            </w:r>
          </w:p>
        </w:tc>
        <w:tc>
          <w:tcPr>
            <w:tcW w:w="2700" w:type="dxa"/>
            <w:noWrap/>
            <w:hideMark/>
          </w:tcPr>
          <w:p w14:paraId="1B582032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 xml:space="preserve">Wilcoxon </w:t>
            </w:r>
            <w:proofErr w:type="gramStart"/>
            <w:r w:rsidRPr="005B2208">
              <w:rPr>
                <w:rFonts w:ascii="Times New Roman" w:hAnsi="Times New Roman" w:cs="Times New Roman"/>
              </w:rPr>
              <w:t>signed-rank</w:t>
            </w:r>
            <w:proofErr w:type="gramEnd"/>
          </w:p>
        </w:tc>
        <w:tc>
          <w:tcPr>
            <w:tcW w:w="1340" w:type="dxa"/>
            <w:noWrap/>
            <w:hideMark/>
          </w:tcPr>
          <w:p w14:paraId="1ED7D9E2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W = 76.0</w:t>
            </w:r>
          </w:p>
        </w:tc>
        <w:tc>
          <w:tcPr>
            <w:tcW w:w="1220" w:type="dxa"/>
            <w:noWrap/>
            <w:hideMark/>
          </w:tcPr>
          <w:p w14:paraId="59CE8406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10545</w:t>
            </w:r>
          </w:p>
        </w:tc>
        <w:tc>
          <w:tcPr>
            <w:tcW w:w="3700" w:type="dxa"/>
            <w:noWrap/>
            <w:hideMark/>
          </w:tcPr>
          <w:p w14:paraId="62ABBA9C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42181</w:t>
            </w:r>
          </w:p>
        </w:tc>
      </w:tr>
      <w:tr w:rsidR="005B2208" w:rsidRPr="005B2208" w14:paraId="1217C56C" w14:textId="77777777" w:rsidTr="005B2208">
        <w:trPr>
          <w:trHeight w:val="400"/>
        </w:trPr>
        <w:tc>
          <w:tcPr>
            <w:tcW w:w="4760" w:type="dxa"/>
            <w:noWrap/>
            <w:hideMark/>
          </w:tcPr>
          <w:p w14:paraId="637BFC2D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Within Sham (Pre vs Post)</w:t>
            </w:r>
          </w:p>
        </w:tc>
        <w:tc>
          <w:tcPr>
            <w:tcW w:w="2700" w:type="dxa"/>
            <w:noWrap/>
            <w:hideMark/>
          </w:tcPr>
          <w:p w14:paraId="2686399E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 xml:space="preserve">Wilcoxon </w:t>
            </w:r>
            <w:proofErr w:type="gramStart"/>
            <w:r w:rsidRPr="005B2208">
              <w:rPr>
                <w:rFonts w:ascii="Times New Roman" w:hAnsi="Times New Roman" w:cs="Times New Roman"/>
              </w:rPr>
              <w:t>signed-rank</w:t>
            </w:r>
            <w:proofErr w:type="gramEnd"/>
          </w:p>
        </w:tc>
        <w:tc>
          <w:tcPr>
            <w:tcW w:w="1340" w:type="dxa"/>
            <w:noWrap/>
            <w:hideMark/>
          </w:tcPr>
          <w:p w14:paraId="065D3220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W = 82.0</w:t>
            </w:r>
          </w:p>
        </w:tc>
        <w:tc>
          <w:tcPr>
            <w:tcW w:w="1220" w:type="dxa"/>
            <w:noWrap/>
            <w:hideMark/>
          </w:tcPr>
          <w:p w14:paraId="4058B34B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15597</w:t>
            </w:r>
          </w:p>
        </w:tc>
        <w:tc>
          <w:tcPr>
            <w:tcW w:w="3700" w:type="dxa"/>
            <w:noWrap/>
            <w:hideMark/>
          </w:tcPr>
          <w:p w14:paraId="25E30A88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62388</w:t>
            </w:r>
          </w:p>
        </w:tc>
      </w:tr>
      <w:tr w:rsidR="005B2208" w:rsidRPr="005B2208" w14:paraId="726BF635" w14:textId="77777777" w:rsidTr="005B2208">
        <w:trPr>
          <w:trHeight w:val="400"/>
        </w:trPr>
        <w:tc>
          <w:tcPr>
            <w:tcW w:w="4760" w:type="dxa"/>
            <w:noWrap/>
            <w:hideMark/>
          </w:tcPr>
          <w:p w14:paraId="34FD74AF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Between groups at Pre (Real vs Sham)</w:t>
            </w:r>
          </w:p>
        </w:tc>
        <w:tc>
          <w:tcPr>
            <w:tcW w:w="2700" w:type="dxa"/>
            <w:noWrap/>
            <w:hideMark/>
          </w:tcPr>
          <w:p w14:paraId="7A723D1B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Mann–Whitney U</w:t>
            </w:r>
          </w:p>
        </w:tc>
        <w:tc>
          <w:tcPr>
            <w:tcW w:w="1340" w:type="dxa"/>
            <w:noWrap/>
            <w:hideMark/>
          </w:tcPr>
          <w:p w14:paraId="0B9F255B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U = 245.0</w:t>
            </w:r>
          </w:p>
        </w:tc>
        <w:tc>
          <w:tcPr>
            <w:tcW w:w="1220" w:type="dxa"/>
            <w:noWrap/>
            <w:hideMark/>
          </w:tcPr>
          <w:p w14:paraId="7368C0F0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95321</w:t>
            </w:r>
          </w:p>
        </w:tc>
        <w:tc>
          <w:tcPr>
            <w:tcW w:w="3700" w:type="dxa"/>
            <w:noWrap/>
            <w:hideMark/>
          </w:tcPr>
          <w:p w14:paraId="14BEAFD3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1</w:t>
            </w:r>
          </w:p>
        </w:tc>
      </w:tr>
      <w:tr w:rsidR="005B2208" w:rsidRPr="005B2208" w14:paraId="04690A6D" w14:textId="77777777" w:rsidTr="005B2208">
        <w:trPr>
          <w:trHeight w:val="400"/>
        </w:trPr>
        <w:tc>
          <w:tcPr>
            <w:tcW w:w="4760" w:type="dxa"/>
            <w:noWrap/>
            <w:hideMark/>
          </w:tcPr>
          <w:p w14:paraId="32D1572D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Between groups at Post (Real vs Sham)</w:t>
            </w:r>
          </w:p>
        </w:tc>
        <w:tc>
          <w:tcPr>
            <w:tcW w:w="2700" w:type="dxa"/>
            <w:noWrap/>
            <w:hideMark/>
          </w:tcPr>
          <w:p w14:paraId="240A2002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Mann–Whitney U</w:t>
            </w:r>
          </w:p>
        </w:tc>
        <w:tc>
          <w:tcPr>
            <w:tcW w:w="1340" w:type="dxa"/>
            <w:noWrap/>
            <w:hideMark/>
          </w:tcPr>
          <w:p w14:paraId="337AAB38" w14:textId="77777777" w:rsidR="005B2208" w:rsidRPr="005B2208" w:rsidRDefault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U = 301.0</w:t>
            </w:r>
          </w:p>
        </w:tc>
        <w:tc>
          <w:tcPr>
            <w:tcW w:w="1220" w:type="dxa"/>
            <w:noWrap/>
            <w:hideMark/>
          </w:tcPr>
          <w:p w14:paraId="0407498E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16971</w:t>
            </w:r>
          </w:p>
        </w:tc>
        <w:tc>
          <w:tcPr>
            <w:tcW w:w="3700" w:type="dxa"/>
            <w:noWrap/>
            <w:hideMark/>
          </w:tcPr>
          <w:p w14:paraId="269D87A2" w14:textId="77777777" w:rsidR="005B2208" w:rsidRPr="005B2208" w:rsidRDefault="005B2208" w:rsidP="005B2208">
            <w:pPr>
              <w:rPr>
                <w:rFonts w:ascii="Times New Roman" w:hAnsi="Times New Roman" w:cs="Times New Roman"/>
              </w:rPr>
            </w:pPr>
            <w:r w:rsidRPr="005B2208">
              <w:rPr>
                <w:rFonts w:ascii="Times New Roman" w:hAnsi="Times New Roman" w:cs="Times New Roman"/>
              </w:rPr>
              <w:t>0.67882</w:t>
            </w:r>
          </w:p>
        </w:tc>
      </w:tr>
    </w:tbl>
    <w:p w14:paraId="174706B2" w14:textId="77777777" w:rsidR="005B2208" w:rsidRDefault="005B2208" w:rsidP="008C67EF">
      <w:pPr>
        <w:rPr>
          <w:rFonts w:ascii="Times New Roman" w:hAnsi="Times New Roman" w:cs="Times New Roman" w:hint="eastAsia"/>
        </w:rPr>
      </w:pPr>
    </w:p>
    <w:p w14:paraId="3FA4B29A" w14:textId="43F0B203" w:rsidR="005B2208" w:rsidRDefault="005B2208" w:rsidP="008C67EF">
      <w:pPr>
        <w:rPr>
          <w:rFonts w:ascii="Times New Roman" w:hAnsi="Times New Roman" w:cs="Times New Roman"/>
        </w:rPr>
      </w:pPr>
      <w:r w:rsidRPr="005B2208">
        <w:rPr>
          <w:rFonts w:ascii="Times New Roman" w:hAnsi="Times New Roman" w:cs="Times New Roman"/>
        </w:rPr>
        <w:t xml:space="preserve">Note. CBI is expressed as </w:t>
      </w:r>
      <w:proofErr w:type="gramStart"/>
      <w:r w:rsidRPr="005B2208">
        <w:rPr>
          <w:rFonts w:ascii="Times New Roman" w:hAnsi="Times New Roman" w:cs="Times New Roman"/>
        </w:rPr>
        <w:t>LN(</w:t>
      </w:r>
      <w:proofErr w:type="gramEnd"/>
      <w:r w:rsidRPr="005B2208">
        <w:rPr>
          <w:rFonts w:ascii="Times New Roman" w:hAnsi="Times New Roman" w:cs="Times New Roman"/>
        </w:rPr>
        <w:t xml:space="preserve">conditioned/unconditioned) [LN_C/NC]. Section A reports medians and interquartile ranges (IQR) and the proportion of inhibitory CBI (LN_C/NC &lt; 0). Section </w:t>
      </w:r>
      <w:r>
        <w:rPr>
          <w:rFonts w:ascii="Times New Roman" w:hAnsi="Times New Roman" w:cs="Times New Roman"/>
        </w:rPr>
        <w:t>B</w:t>
      </w:r>
      <w:r w:rsidRPr="005B2208">
        <w:rPr>
          <w:rFonts w:ascii="Times New Roman" w:hAnsi="Times New Roman" w:cs="Times New Roman" w:hint="eastAsia"/>
        </w:rPr>
        <w:t xml:space="preserve"> </w:t>
      </w:r>
      <w:r w:rsidRPr="005B2208">
        <w:rPr>
          <w:rFonts w:ascii="Times New Roman" w:hAnsi="Times New Roman" w:cs="Times New Roman"/>
        </w:rPr>
        <w:t xml:space="preserve">reports one-sample Wilcoxon tests against 0 as a presence/elicitation check (Real/Sham × Pre/Post; 4 tests); Bonferroni-adjusted p-values are calculated within this QC family (adjusted p = </w:t>
      </w:r>
      <w:proofErr w:type="gramStart"/>
      <w:r w:rsidRPr="005B2208">
        <w:rPr>
          <w:rFonts w:ascii="Times New Roman" w:hAnsi="Times New Roman" w:cs="Times New Roman"/>
        </w:rPr>
        <w:t>min(</w:t>
      </w:r>
      <w:proofErr w:type="gramEnd"/>
      <w:r w:rsidRPr="005B2208">
        <w:rPr>
          <w:rFonts w:ascii="Times New Roman" w:hAnsi="Times New Roman" w:cs="Times New Roman"/>
        </w:rPr>
        <w:t xml:space="preserve">raw p × 4, 1.0)). Section </w:t>
      </w:r>
      <w:r>
        <w:rPr>
          <w:rFonts w:ascii="Times New Roman" w:hAnsi="Times New Roman" w:cs="Times New Roman"/>
        </w:rPr>
        <w:t>C</w:t>
      </w:r>
      <w:r w:rsidRPr="005B2208">
        <w:rPr>
          <w:rFonts w:ascii="Times New Roman" w:hAnsi="Times New Roman" w:cs="Times New Roman"/>
        </w:rPr>
        <w:t xml:space="preserve"> reports the four planned CBI comparisons (within-group pre–post in each group and </w:t>
      </w:r>
      <w:r w:rsidRPr="005B2208">
        <w:rPr>
          <w:rFonts w:ascii="Times New Roman" w:hAnsi="Times New Roman" w:cs="Times New Roman"/>
        </w:rPr>
        <w:lastRenderedPageBreak/>
        <w:t>between-group comparisons at pre and post; 4 comparisons), with Bonferroni adjustment applied within this planned-comparison family (adjusted p = min(raw p × 4, 1.0)).</w:t>
      </w:r>
    </w:p>
    <w:p w14:paraId="2ACC43EF" w14:textId="77777777" w:rsidR="005B2208" w:rsidRPr="005B2208" w:rsidRDefault="005B2208" w:rsidP="008C67EF">
      <w:pPr>
        <w:rPr>
          <w:rFonts w:ascii="Times New Roman" w:hAnsi="Times New Roman" w:cs="Times New Roman" w:hint="eastAsia"/>
        </w:rPr>
      </w:pPr>
    </w:p>
    <w:p w14:paraId="762A0AE3" w14:textId="77777777" w:rsidR="005B2208" w:rsidRPr="005B2208" w:rsidRDefault="005B2208" w:rsidP="008C67EF">
      <w:pPr>
        <w:rPr>
          <w:rFonts w:ascii="Times New Roman" w:hAnsi="Times New Roman" w:cs="Times New Roman"/>
        </w:rPr>
      </w:pPr>
    </w:p>
    <w:sectPr w:rsidR="005B2208" w:rsidRPr="005B22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60"/>
    <w:rsid w:val="000004EF"/>
    <w:rsid w:val="000151F9"/>
    <w:rsid w:val="00017458"/>
    <w:rsid w:val="0002610C"/>
    <w:rsid w:val="00030F86"/>
    <w:rsid w:val="000330DC"/>
    <w:rsid w:val="00035DDC"/>
    <w:rsid w:val="000529E8"/>
    <w:rsid w:val="000570AB"/>
    <w:rsid w:val="000611A0"/>
    <w:rsid w:val="00062076"/>
    <w:rsid w:val="00065727"/>
    <w:rsid w:val="00077608"/>
    <w:rsid w:val="00081FDD"/>
    <w:rsid w:val="00086BD6"/>
    <w:rsid w:val="00090AE5"/>
    <w:rsid w:val="0009290F"/>
    <w:rsid w:val="000B020D"/>
    <w:rsid w:val="000C471E"/>
    <w:rsid w:val="000D2652"/>
    <w:rsid w:val="000E3C00"/>
    <w:rsid w:val="000E4272"/>
    <w:rsid w:val="000F115E"/>
    <w:rsid w:val="000F2A07"/>
    <w:rsid w:val="000F709B"/>
    <w:rsid w:val="00105F44"/>
    <w:rsid w:val="00111B10"/>
    <w:rsid w:val="00112539"/>
    <w:rsid w:val="00130ADB"/>
    <w:rsid w:val="00131CEA"/>
    <w:rsid w:val="0013283D"/>
    <w:rsid w:val="00147A1F"/>
    <w:rsid w:val="00151DEF"/>
    <w:rsid w:val="00155305"/>
    <w:rsid w:val="00187A1C"/>
    <w:rsid w:val="00190455"/>
    <w:rsid w:val="0019183F"/>
    <w:rsid w:val="00193597"/>
    <w:rsid w:val="001A0ECF"/>
    <w:rsid w:val="001A64F6"/>
    <w:rsid w:val="001B490F"/>
    <w:rsid w:val="001C3B14"/>
    <w:rsid w:val="001C5724"/>
    <w:rsid w:val="001D2411"/>
    <w:rsid w:val="001D4C22"/>
    <w:rsid w:val="001E06D7"/>
    <w:rsid w:val="001F6E1B"/>
    <w:rsid w:val="00204DE4"/>
    <w:rsid w:val="00223AC1"/>
    <w:rsid w:val="00233906"/>
    <w:rsid w:val="00236D5E"/>
    <w:rsid w:val="00237809"/>
    <w:rsid w:val="00240472"/>
    <w:rsid w:val="00243ED0"/>
    <w:rsid w:val="00244770"/>
    <w:rsid w:val="00246A1D"/>
    <w:rsid w:val="00252589"/>
    <w:rsid w:val="00260CA5"/>
    <w:rsid w:val="00263FD3"/>
    <w:rsid w:val="002640ED"/>
    <w:rsid w:val="002653F7"/>
    <w:rsid w:val="00265C02"/>
    <w:rsid w:val="00273B41"/>
    <w:rsid w:val="00274206"/>
    <w:rsid w:val="00275CB9"/>
    <w:rsid w:val="00283293"/>
    <w:rsid w:val="00291157"/>
    <w:rsid w:val="00292DED"/>
    <w:rsid w:val="002A18C2"/>
    <w:rsid w:val="002B0D5E"/>
    <w:rsid w:val="002B2C67"/>
    <w:rsid w:val="002C5F73"/>
    <w:rsid w:val="002C7124"/>
    <w:rsid w:val="002D2208"/>
    <w:rsid w:val="002D5E12"/>
    <w:rsid w:val="002F29C8"/>
    <w:rsid w:val="002F62CF"/>
    <w:rsid w:val="002F6F8C"/>
    <w:rsid w:val="002F7117"/>
    <w:rsid w:val="00302670"/>
    <w:rsid w:val="00305DDA"/>
    <w:rsid w:val="0031089E"/>
    <w:rsid w:val="00311471"/>
    <w:rsid w:val="00316E70"/>
    <w:rsid w:val="003303A6"/>
    <w:rsid w:val="00340FA6"/>
    <w:rsid w:val="00343B0A"/>
    <w:rsid w:val="00364290"/>
    <w:rsid w:val="00377E67"/>
    <w:rsid w:val="003A6EA4"/>
    <w:rsid w:val="003B066D"/>
    <w:rsid w:val="003B5118"/>
    <w:rsid w:val="003C1293"/>
    <w:rsid w:val="003C24D8"/>
    <w:rsid w:val="003C78F9"/>
    <w:rsid w:val="003D2A1E"/>
    <w:rsid w:val="003D661C"/>
    <w:rsid w:val="003E16CF"/>
    <w:rsid w:val="003F5D86"/>
    <w:rsid w:val="00412AFB"/>
    <w:rsid w:val="00412E26"/>
    <w:rsid w:val="0041622F"/>
    <w:rsid w:val="0042306B"/>
    <w:rsid w:val="00434752"/>
    <w:rsid w:val="00435EFF"/>
    <w:rsid w:val="00440553"/>
    <w:rsid w:val="004421EA"/>
    <w:rsid w:val="004505DF"/>
    <w:rsid w:val="00457AD1"/>
    <w:rsid w:val="00487BD2"/>
    <w:rsid w:val="00497029"/>
    <w:rsid w:val="004A0DA0"/>
    <w:rsid w:val="004A430F"/>
    <w:rsid w:val="004A4CC2"/>
    <w:rsid w:val="004A785A"/>
    <w:rsid w:val="004A7E44"/>
    <w:rsid w:val="004C0100"/>
    <w:rsid w:val="004D5AD7"/>
    <w:rsid w:val="004F21BC"/>
    <w:rsid w:val="004F302A"/>
    <w:rsid w:val="005032B1"/>
    <w:rsid w:val="00505F67"/>
    <w:rsid w:val="0052775E"/>
    <w:rsid w:val="0053210E"/>
    <w:rsid w:val="00532188"/>
    <w:rsid w:val="005331F6"/>
    <w:rsid w:val="005361F8"/>
    <w:rsid w:val="00550091"/>
    <w:rsid w:val="00554E10"/>
    <w:rsid w:val="00557179"/>
    <w:rsid w:val="00563685"/>
    <w:rsid w:val="00572DDE"/>
    <w:rsid w:val="00573433"/>
    <w:rsid w:val="0057451A"/>
    <w:rsid w:val="00576DF5"/>
    <w:rsid w:val="00581544"/>
    <w:rsid w:val="00586568"/>
    <w:rsid w:val="00587361"/>
    <w:rsid w:val="0059474F"/>
    <w:rsid w:val="005B2208"/>
    <w:rsid w:val="005B47CE"/>
    <w:rsid w:val="005B59F7"/>
    <w:rsid w:val="005E18FD"/>
    <w:rsid w:val="005E2206"/>
    <w:rsid w:val="005E3692"/>
    <w:rsid w:val="005E3DDB"/>
    <w:rsid w:val="005E472D"/>
    <w:rsid w:val="005F5014"/>
    <w:rsid w:val="005F6E0F"/>
    <w:rsid w:val="00601AEF"/>
    <w:rsid w:val="00607B48"/>
    <w:rsid w:val="00630950"/>
    <w:rsid w:val="00646DA7"/>
    <w:rsid w:val="0065242C"/>
    <w:rsid w:val="00654D55"/>
    <w:rsid w:val="00655E7F"/>
    <w:rsid w:val="00671422"/>
    <w:rsid w:val="006753D3"/>
    <w:rsid w:val="00685DF9"/>
    <w:rsid w:val="00694C1B"/>
    <w:rsid w:val="00697AC2"/>
    <w:rsid w:val="006A55A4"/>
    <w:rsid w:val="006B09A2"/>
    <w:rsid w:val="006B170E"/>
    <w:rsid w:val="006B269D"/>
    <w:rsid w:val="006D2CD7"/>
    <w:rsid w:val="006D6CFA"/>
    <w:rsid w:val="006E154B"/>
    <w:rsid w:val="006E3845"/>
    <w:rsid w:val="007019FF"/>
    <w:rsid w:val="00705B8A"/>
    <w:rsid w:val="00712C9B"/>
    <w:rsid w:val="0071373C"/>
    <w:rsid w:val="00730380"/>
    <w:rsid w:val="007354C8"/>
    <w:rsid w:val="00747D95"/>
    <w:rsid w:val="0075351B"/>
    <w:rsid w:val="00754209"/>
    <w:rsid w:val="00763267"/>
    <w:rsid w:val="00763AD4"/>
    <w:rsid w:val="007674A0"/>
    <w:rsid w:val="00770673"/>
    <w:rsid w:val="00781CD6"/>
    <w:rsid w:val="00792204"/>
    <w:rsid w:val="00792B36"/>
    <w:rsid w:val="007A05AE"/>
    <w:rsid w:val="007B3FE0"/>
    <w:rsid w:val="007B4E95"/>
    <w:rsid w:val="007C0D7C"/>
    <w:rsid w:val="007C11F8"/>
    <w:rsid w:val="007D326D"/>
    <w:rsid w:val="007D5253"/>
    <w:rsid w:val="007E1129"/>
    <w:rsid w:val="007E4E1B"/>
    <w:rsid w:val="007E7A50"/>
    <w:rsid w:val="007F0A78"/>
    <w:rsid w:val="007F78D1"/>
    <w:rsid w:val="00810A81"/>
    <w:rsid w:val="00811F93"/>
    <w:rsid w:val="00822345"/>
    <w:rsid w:val="00824A63"/>
    <w:rsid w:val="008258CB"/>
    <w:rsid w:val="008305EC"/>
    <w:rsid w:val="00837578"/>
    <w:rsid w:val="00843481"/>
    <w:rsid w:val="008463C6"/>
    <w:rsid w:val="008549AB"/>
    <w:rsid w:val="00856CD3"/>
    <w:rsid w:val="008650C9"/>
    <w:rsid w:val="00870283"/>
    <w:rsid w:val="00872BA1"/>
    <w:rsid w:val="008741D6"/>
    <w:rsid w:val="00874C31"/>
    <w:rsid w:val="00875A5B"/>
    <w:rsid w:val="00876AAA"/>
    <w:rsid w:val="00882FE7"/>
    <w:rsid w:val="008861A5"/>
    <w:rsid w:val="008926FE"/>
    <w:rsid w:val="008A14B4"/>
    <w:rsid w:val="008A3971"/>
    <w:rsid w:val="008B1591"/>
    <w:rsid w:val="008C3855"/>
    <w:rsid w:val="008C67EF"/>
    <w:rsid w:val="008D0065"/>
    <w:rsid w:val="008D1956"/>
    <w:rsid w:val="008E0126"/>
    <w:rsid w:val="008E079F"/>
    <w:rsid w:val="00907B0B"/>
    <w:rsid w:val="00911001"/>
    <w:rsid w:val="009156DE"/>
    <w:rsid w:val="00925B16"/>
    <w:rsid w:val="00953ED9"/>
    <w:rsid w:val="00954D3A"/>
    <w:rsid w:val="00977B13"/>
    <w:rsid w:val="009841B1"/>
    <w:rsid w:val="0099377F"/>
    <w:rsid w:val="0099453B"/>
    <w:rsid w:val="009A3FD2"/>
    <w:rsid w:val="009A5A62"/>
    <w:rsid w:val="009A7781"/>
    <w:rsid w:val="009B753B"/>
    <w:rsid w:val="009C3604"/>
    <w:rsid w:val="009C65C3"/>
    <w:rsid w:val="009D128C"/>
    <w:rsid w:val="009D60DD"/>
    <w:rsid w:val="009E5727"/>
    <w:rsid w:val="00A00104"/>
    <w:rsid w:val="00A12F6B"/>
    <w:rsid w:val="00A149CA"/>
    <w:rsid w:val="00A210DD"/>
    <w:rsid w:val="00A24C4F"/>
    <w:rsid w:val="00A26FDC"/>
    <w:rsid w:val="00A33EA2"/>
    <w:rsid w:val="00A437F5"/>
    <w:rsid w:val="00A534F1"/>
    <w:rsid w:val="00A5594C"/>
    <w:rsid w:val="00A614E1"/>
    <w:rsid w:val="00A61FE7"/>
    <w:rsid w:val="00A679C8"/>
    <w:rsid w:val="00A7566F"/>
    <w:rsid w:val="00A83537"/>
    <w:rsid w:val="00A851FA"/>
    <w:rsid w:val="00A85D87"/>
    <w:rsid w:val="00A86657"/>
    <w:rsid w:val="00A92F14"/>
    <w:rsid w:val="00AA42A1"/>
    <w:rsid w:val="00AB4337"/>
    <w:rsid w:val="00AC26CB"/>
    <w:rsid w:val="00AE191A"/>
    <w:rsid w:val="00AE1FE7"/>
    <w:rsid w:val="00AE4F74"/>
    <w:rsid w:val="00AF536A"/>
    <w:rsid w:val="00B02ED3"/>
    <w:rsid w:val="00B158DF"/>
    <w:rsid w:val="00B16693"/>
    <w:rsid w:val="00B17632"/>
    <w:rsid w:val="00B17F13"/>
    <w:rsid w:val="00B2441D"/>
    <w:rsid w:val="00B3295A"/>
    <w:rsid w:val="00B40DD4"/>
    <w:rsid w:val="00B54168"/>
    <w:rsid w:val="00B636BB"/>
    <w:rsid w:val="00B66590"/>
    <w:rsid w:val="00B70163"/>
    <w:rsid w:val="00B703AE"/>
    <w:rsid w:val="00B72A6C"/>
    <w:rsid w:val="00B73097"/>
    <w:rsid w:val="00B759B3"/>
    <w:rsid w:val="00B76FFC"/>
    <w:rsid w:val="00B91136"/>
    <w:rsid w:val="00B97CB2"/>
    <w:rsid w:val="00BA7E9C"/>
    <w:rsid w:val="00BB5627"/>
    <w:rsid w:val="00BC1526"/>
    <w:rsid w:val="00BC740B"/>
    <w:rsid w:val="00BD41EB"/>
    <w:rsid w:val="00BD6405"/>
    <w:rsid w:val="00BE463F"/>
    <w:rsid w:val="00BF494B"/>
    <w:rsid w:val="00BF54C2"/>
    <w:rsid w:val="00C00E17"/>
    <w:rsid w:val="00C106D1"/>
    <w:rsid w:val="00C12FAC"/>
    <w:rsid w:val="00C25E44"/>
    <w:rsid w:val="00C27FAD"/>
    <w:rsid w:val="00C4556E"/>
    <w:rsid w:val="00C5048F"/>
    <w:rsid w:val="00C51FE3"/>
    <w:rsid w:val="00C57086"/>
    <w:rsid w:val="00C61E56"/>
    <w:rsid w:val="00C70CA3"/>
    <w:rsid w:val="00C7796A"/>
    <w:rsid w:val="00C81523"/>
    <w:rsid w:val="00C94B59"/>
    <w:rsid w:val="00CA0ECB"/>
    <w:rsid w:val="00CA3850"/>
    <w:rsid w:val="00CC4E8E"/>
    <w:rsid w:val="00CC5DA1"/>
    <w:rsid w:val="00CD512B"/>
    <w:rsid w:val="00CD5216"/>
    <w:rsid w:val="00CE37E0"/>
    <w:rsid w:val="00CE4D0D"/>
    <w:rsid w:val="00D110EB"/>
    <w:rsid w:val="00D2725B"/>
    <w:rsid w:val="00D30643"/>
    <w:rsid w:val="00D32964"/>
    <w:rsid w:val="00D3418A"/>
    <w:rsid w:val="00D5104B"/>
    <w:rsid w:val="00D51462"/>
    <w:rsid w:val="00D54CDC"/>
    <w:rsid w:val="00D64501"/>
    <w:rsid w:val="00D655FD"/>
    <w:rsid w:val="00D65D5D"/>
    <w:rsid w:val="00D875FF"/>
    <w:rsid w:val="00D9138C"/>
    <w:rsid w:val="00D91760"/>
    <w:rsid w:val="00D96CA8"/>
    <w:rsid w:val="00DA306E"/>
    <w:rsid w:val="00DA3B97"/>
    <w:rsid w:val="00DB5006"/>
    <w:rsid w:val="00DC572E"/>
    <w:rsid w:val="00DD0837"/>
    <w:rsid w:val="00DD08D3"/>
    <w:rsid w:val="00DD4683"/>
    <w:rsid w:val="00E040C0"/>
    <w:rsid w:val="00E04583"/>
    <w:rsid w:val="00E05C50"/>
    <w:rsid w:val="00E06212"/>
    <w:rsid w:val="00E21E09"/>
    <w:rsid w:val="00E418AD"/>
    <w:rsid w:val="00E46D47"/>
    <w:rsid w:val="00E5302E"/>
    <w:rsid w:val="00E534A3"/>
    <w:rsid w:val="00E70B15"/>
    <w:rsid w:val="00E71D11"/>
    <w:rsid w:val="00E80BDF"/>
    <w:rsid w:val="00E8564D"/>
    <w:rsid w:val="00E87AC6"/>
    <w:rsid w:val="00E94F55"/>
    <w:rsid w:val="00E952C2"/>
    <w:rsid w:val="00EA515B"/>
    <w:rsid w:val="00EA76A5"/>
    <w:rsid w:val="00EC0D0D"/>
    <w:rsid w:val="00EC1F7D"/>
    <w:rsid w:val="00EC3629"/>
    <w:rsid w:val="00EC5FC4"/>
    <w:rsid w:val="00EE45C4"/>
    <w:rsid w:val="00EE64FE"/>
    <w:rsid w:val="00EE671E"/>
    <w:rsid w:val="00EF1ACB"/>
    <w:rsid w:val="00F0582B"/>
    <w:rsid w:val="00F07273"/>
    <w:rsid w:val="00F177A0"/>
    <w:rsid w:val="00F20D7D"/>
    <w:rsid w:val="00F2426B"/>
    <w:rsid w:val="00F30F17"/>
    <w:rsid w:val="00F32AC0"/>
    <w:rsid w:val="00F3500E"/>
    <w:rsid w:val="00F374DC"/>
    <w:rsid w:val="00F407AE"/>
    <w:rsid w:val="00F41452"/>
    <w:rsid w:val="00F42D9E"/>
    <w:rsid w:val="00F566AE"/>
    <w:rsid w:val="00F63BF6"/>
    <w:rsid w:val="00F75A06"/>
    <w:rsid w:val="00F91C5E"/>
    <w:rsid w:val="00FA4170"/>
    <w:rsid w:val="00FB1E4B"/>
    <w:rsid w:val="00FC6F32"/>
    <w:rsid w:val="00FD5CF5"/>
    <w:rsid w:val="00FD68DB"/>
    <w:rsid w:val="00FE64F6"/>
    <w:rsid w:val="00FE72C8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86769"/>
  <w15:chartTrackingRefBased/>
  <w15:docId w15:val="{75352000-8B57-0E4F-949C-15074F07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17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7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7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7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7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7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7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7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17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917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917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917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917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91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17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917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17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917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176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917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91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917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9176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D91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a">
    <w:name w:val="Table Grid"/>
    <w:basedOn w:val="a1"/>
    <w:uiPriority w:val="39"/>
    <w:rsid w:val="005B2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gi</dc:creator>
  <cp:keywords/>
  <dc:description/>
  <cp:lastModifiedBy>Matsugi</cp:lastModifiedBy>
  <cp:revision>1</cp:revision>
  <dcterms:created xsi:type="dcterms:W3CDTF">2025-12-17T11:11:00Z</dcterms:created>
  <dcterms:modified xsi:type="dcterms:W3CDTF">2025-12-17T12:10:00Z</dcterms:modified>
</cp:coreProperties>
</file>